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E3DA8" w14:textId="77777777" w:rsidR="00FA770F" w:rsidRPr="00C84833" w:rsidRDefault="00FA770F" w:rsidP="00FA770F">
      <w:pPr>
        <w:jc w:val="center"/>
        <w:rPr>
          <w:rFonts w:ascii="Times New Roman" w:eastAsia="Times New Roman" w:hAnsi="Times New Roman" w:cs="Times New Roman"/>
          <w:b/>
          <w:color w:val="000000"/>
        </w:rPr>
      </w:pPr>
      <w:r w:rsidRPr="00C84833">
        <w:rPr>
          <w:rFonts w:ascii="Times New Roman" w:eastAsia="Times New Roman" w:hAnsi="Times New Roman" w:cs="Times New Roman"/>
          <w:b/>
          <w:bCs/>
          <w:color w:val="000000"/>
        </w:rPr>
        <w:t>Table S2</w:t>
      </w:r>
      <w:r w:rsidR="00C84833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C84833"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gramStart"/>
      <w:r w:rsidRPr="00C84833">
        <w:rPr>
          <w:rFonts w:ascii="Times New Roman" w:eastAsia="Times New Roman" w:hAnsi="Times New Roman" w:cs="Times New Roman"/>
          <w:b/>
          <w:color w:val="000000"/>
        </w:rPr>
        <w:t>Physiochemical properties of the soil used in this study</w:t>
      </w:r>
      <w:r w:rsidR="00C84833">
        <w:rPr>
          <w:rFonts w:ascii="Times New Roman" w:eastAsia="Times New Roman" w:hAnsi="Times New Roman" w:cs="Times New Roman"/>
          <w:b/>
          <w:color w:val="000000"/>
        </w:rPr>
        <w:t>.</w:t>
      </w:r>
      <w:proofErr w:type="gramEnd"/>
    </w:p>
    <w:tbl>
      <w:tblPr>
        <w:tblW w:w="5700" w:type="dxa"/>
        <w:jc w:val="center"/>
        <w:tblLook w:val="04A0" w:firstRow="1" w:lastRow="0" w:firstColumn="1" w:lastColumn="0" w:noHBand="0" w:noVBand="1"/>
      </w:tblPr>
      <w:tblGrid>
        <w:gridCol w:w="1900"/>
        <w:gridCol w:w="1900"/>
        <w:gridCol w:w="1900"/>
      </w:tblGrid>
      <w:tr w:rsidR="00FA770F" w:rsidRPr="000D6E97" w14:paraId="60926D6B" w14:textId="77777777" w:rsidTr="00396DB6">
        <w:trPr>
          <w:trHeight w:val="320"/>
          <w:jc w:val="center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C05123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59643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Soil Sample</w:t>
            </w:r>
          </w:p>
        </w:tc>
      </w:tr>
      <w:tr w:rsidR="00FA770F" w:rsidRPr="000D6E97" w14:paraId="6C58098C" w14:textId="77777777" w:rsidTr="00396DB6">
        <w:trPr>
          <w:trHeight w:val="320"/>
          <w:jc w:val="center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C7CFB" w14:textId="77777777" w:rsidR="00FA770F" w:rsidRPr="000D6E97" w:rsidRDefault="00FA770F" w:rsidP="00396D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3A496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Not autoclaved</w:t>
            </w:r>
            <w:r w:rsidRPr="000D6E9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E14FE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Autoclaved</w:t>
            </w:r>
          </w:p>
        </w:tc>
      </w:tr>
      <w:tr w:rsidR="00FA770F" w:rsidRPr="000D6E97" w14:paraId="52F1E716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31F52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Total 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55026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4.94 %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0A6F5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bookmarkStart w:id="0" w:name="_GoBack"/>
            <w:bookmarkEnd w:id="0"/>
            <w:r w:rsidRPr="000D6E97">
              <w:rPr>
                <w:rFonts w:ascii="Times New Roman" w:eastAsia="Times New Roman" w:hAnsi="Times New Roman" w:cs="Times New Roman"/>
                <w:color w:val="000000"/>
              </w:rPr>
              <w:t>20 % dry</w:t>
            </w:r>
          </w:p>
        </w:tc>
      </w:tr>
      <w:tr w:rsidR="00FA770F" w:rsidRPr="000D6E97" w14:paraId="0BDCFFD6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B07FE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Inorganic 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E5C4F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1.53 %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83604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1.38 % dry</w:t>
            </w:r>
          </w:p>
        </w:tc>
      </w:tr>
      <w:tr w:rsidR="00FA770F" w:rsidRPr="000D6E97" w14:paraId="104094F5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F7A0D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Organic 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A1F3C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3.41 %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D2AD3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2.82 % dry</w:t>
            </w:r>
          </w:p>
        </w:tc>
      </w:tr>
      <w:tr w:rsidR="00FA770F" w:rsidRPr="000D6E97" w14:paraId="562FC5B2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F263E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D6E97">
              <w:rPr>
                <w:rFonts w:ascii="Times New Roman" w:eastAsia="Times New Roman" w:hAnsi="Times New Roman" w:cs="Times New Roman"/>
                <w:color w:val="000000"/>
              </w:rPr>
              <w:t>pH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AC495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45A79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FA770F" w:rsidRPr="000D6E97" w14:paraId="2E1ABBF5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03388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NH</w:t>
            </w:r>
            <w:r w:rsidRPr="000D6E9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-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5912B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46.2 mg/kg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EF145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51.8 mg/kg dry</w:t>
            </w:r>
          </w:p>
        </w:tc>
      </w:tr>
      <w:tr w:rsidR="00FA770F" w:rsidRPr="000D6E97" w14:paraId="4B3BD183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98251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0D6E9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-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92EDF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2.16 mg/kg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80BDC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1.22 mg/kg dry</w:t>
            </w:r>
          </w:p>
        </w:tc>
      </w:tr>
      <w:tr w:rsidR="00FA770F" w:rsidRPr="000D6E97" w14:paraId="21509CBD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15938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0D6E9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D6E97">
              <w:rPr>
                <w:rFonts w:ascii="Times New Roman" w:eastAsia="Times New Roman" w:hAnsi="Times New Roman" w:cs="Times New Roman"/>
                <w:color w:val="000000"/>
              </w:rPr>
              <w:t xml:space="preserve">-N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88FE2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0.042 mg/k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4C96F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0.094 mg/kg</w:t>
            </w:r>
          </w:p>
        </w:tc>
      </w:tr>
      <w:tr w:rsidR="00FA770F" w:rsidRPr="000D6E97" w14:paraId="687B3FC6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9CA57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4309E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0.35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9DC0B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</w:tr>
      <w:tr w:rsidR="00FA770F" w:rsidRPr="000D6E97" w14:paraId="51CBC570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A8E75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7FE30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146 mg/kg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F4F8E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127 mg/kg dry</w:t>
            </w:r>
          </w:p>
        </w:tc>
      </w:tr>
      <w:tr w:rsidR="00FA770F" w:rsidRPr="000D6E97" w14:paraId="38AC54E4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24523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31554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494 mg/kg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5E12D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6E97">
              <w:rPr>
                <w:rFonts w:ascii="Times New Roman" w:eastAsia="Times New Roman" w:hAnsi="Times New Roman" w:cs="Times New Roman"/>
              </w:rPr>
              <w:t>NT</w:t>
            </w:r>
            <w:r w:rsidRPr="000D6E97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A770F" w:rsidRPr="000D6E97" w14:paraId="534CFBA8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17BA1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0B04B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383 mg/kg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82129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6E97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FA770F" w:rsidRPr="000D6E97" w14:paraId="0A559FD1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F4D19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D9598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0.05 %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0B611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0.05 % dry</w:t>
            </w:r>
          </w:p>
        </w:tc>
      </w:tr>
      <w:tr w:rsidR="00FA770F" w:rsidRPr="000D6E97" w14:paraId="75DACFEF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0CF26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E97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79D73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2713 mg/kg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02AE8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FA770F" w:rsidRPr="000D6E97" w14:paraId="2868DD16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7F2DE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F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D0FFB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36.46 mg/kg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AE827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FA770F" w:rsidRPr="000D6E97" w14:paraId="4D5A7BE6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66251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6E97">
              <w:rPr>
                <w:rFonts w:ascii="Times New Roman" w:eastAsia="Times New Roman" w:hAnsi="Times New Roman" w:cs="Times New Roman"/>
                <w:color w:val="000000"/>
              </w:rPr>
              <w:t>M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6A8A6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172.5 mg/kg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0BF5F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FA770F" w:rsidRPr="000D6E97" w14:paraId="57A131B8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FFEF9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Z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556D2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24.79 mg/kg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09141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FA770F" w:rsidRPr="000D6E97" w14:paraId="3CF58B27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D4824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  <w:proofErr w:type="gramStart"/>
            <w:r w:rsidRPr="000D6E97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  <w:proofErr w:type="gramEnd"/>
            <w:r w:rsidRPr="000D6E97">
              <w:rPr>
                <w:rFonts w:ascii="Times New Roman" w:eastAsia="Times New Roman" w:hAnsi="Times New Roman" w:cs="Times New Roman"/>
                <w:color w:val="000000"/>
              </w:rPr>
              <w:t xml:space="preserve"> moistu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58749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20.64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3DF2D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20.65%</w:t>
            </w:r>
          </w:p>
        </w:tc>
      </w:tr>
      <w:tr w:rsidR="00FA770F" w:rsidRPr="000D6E97" w14:paraId="29D447EC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82DC9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Organic matt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150F6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5.9 %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BB825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5.3 % dry</w:t>
            </w:r>
          </w:p>
        </w:tc>
      </w:tr>
      <w:tr w:rsidR="00FA770F" w:rsidRPr="000D6E97" w14:paraId="6579C4E0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7F277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Very coarse s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D8EE2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0.8 % w/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F2ACD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0.5 % w/w</w:t>
            </w:r>
          </w:p>
        </w:tc>
      </w:tr>
      <w:tr w:rsidR="00FA770F" w:rsidRPr="000D6E97" w14:paraId="59C985FF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2AD61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Coarse s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21A36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4.2 % w/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45765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3.8 % w/w</w:t>
            </w:r>
          </w:p>
        </w:tc>
      </w:tr>
      <w:tr w:rsidR="00FA770F" w:rsidRPr="000D6E97" w14:paraId="6FDBE062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66C58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Medium s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7243E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7.0 % w/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621CF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6.7 % w/w</w:t>
            </w:r>
          </w:p>
        </w:tc>
      </w:tr>
      <w:tr w:rsidR="00FA770F" w:rsidRPr="000D6E97" w14:paraId="5F0BC443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BF5CD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Fine s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1B062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16.6 % w/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8838E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18.0 % w/w</w:t>
            </w:r>
          </w:p>
        </w:tc>
      </w:tr>
      <w:tr w:rsidR="00FA770F" w:rsidRPr="000D6E97" w14:paraId="037EA6FE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52AD6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Very fine s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92E2E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21.2 % w/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D7DC5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22.1 % w/w</w:t>
            </w:r>
          </w:p>
        </w:tc>
      </w:tr>
      <w:tr w:rsidR="00FA770F" w:rsidRPr="000D6E97" w14:paraId="0A941AA9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90923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S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03ECB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49.8 % w/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5B957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51.1 % w/w</w:t>
            </w:r>
          </w:p>
        </w:tc>
      </w:tr>
      <w:tr w:rsidR="00FA770F" w:rsidRPr="000D6E97" w14:paraId="5583FB20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F6B4E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Sil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48C18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35.4 % w/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F38D5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34.3 % w/w</w:t>
            </w:r>
          </w:p>
        </w:tc>
      </w:tr>
      <w:tr w:rsidR="00FA770F" w:rsidRPr="000D6E97" w14:paraId="5412E886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5D9DC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Cla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3A197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14.8 % w/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B0170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14.6 % w/w</w:t>
            </w:r>
          </w:p>
        </w:tc>
      </w:tr>
      <w:tr w:rsidR="00FA770F" w:rsidRPr="000D6E97" w14:paraId="5229B65F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F376A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Textu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DDC6F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Loa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E8323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Loam</w:t>
            </w:r>
          </w:p>
        </w:tc>
      </w:tr>
      <w:tr w:rsidR="00FA770F" w:rsidRPr="000D6E97" w14:paraId="5DEB5234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6407E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Organic matt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4DD6B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5.9 % d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F1BD4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5.3 % dry</w:t>
            </w:r>
          </w:p>
        </w:tc>
      </w:tr>
      <w:tr w:rsidR="00FA770F" w:rsidRPr="000D6E97" w14:paraId="29C5AC55" w14:textId="77777777" w:rsidTr="00396DB6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BD8BF4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Grave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AEDB2B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0.0 % w/w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1ADE0F" w14:textId="77777777" w:rsidR="00FA770F" w:rsidRPr="000D6E97" w:rsidRDefault="00FA770F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E97">
              <w:rPr>
                <w:rFonts w:ascii="Times New Roman" w:eastAsia="Times New Roman" w:hAnsi="Times New Roman" w:cs="Times New Roman"/>
                <w:color w:val="000000"/>
              </w:rPr>
              <w:t>0.0 % w/w</w:t>
            </w:r>
          </w:p>
        </w:tc>
      </w:tr>
    </w:tbl>
    <w:p w14:paraId="1F710C47" w14:textId="77777777" w:rsidR="00FA770F" w:rsidRPr="000D6E97" w:rsidRDefault="00FA770F" w:rsidP="00FA770F">
      <w:pPr>
        <w:pStyle w:val="Paragraph"/>
        <w:spacing w:before="0"/>
        <w:ind w:firstLine="0"/>
        <w:jc w:val="center"/>
      </w:pPr>
      <w:r w:rsidRPr="000D6E97">
        <w:rPr>
          <w:vertAlign w:val="superscript"/>
        </w:rPr>
        <w:t>*</w:t>
      </w:r>
      <w:r w:rsidRPr="000D6E97">
        <w:t>Analysis performed following γ–irradiation of soil samples by the University of Guelph Laboratory Services Agricultural and Food Laboratory.</w:t>
      </w:r>
    </w:p>
    <w:p w14:paraId="4EF0B9A3" w14:textId="77777777" w:rsidR="00FA770F" w:rsidRPr="000D6E97" w:rsidRDefault="00FA770F" w:rsidP="00FA770F">
      <w:pPr>
        <w:jc w:val="center"/>
        <w:rPr>
          <w:rFonts w:ascii="Times New Roman" w:hAnsi="Times New Roman" w:cs="Times New Roman"/>
        </w:rPr>
      </w:pPr>
      <w:r w:rsidRPr="000D6E97">
        <w:rPr>
          <w:rFonts w:ascii="Times New Roman" w:hAnsi="Times New Roman" w:cs="Times New Roman"/>
          <w:vertAlign w:val="superscript"/>
        </w:rPr>
        <w:t>†</w:t>
      </w:r>
      <w:proofErr w:type="gramStart"/>
      <w:r w:rsidRPr="000D6E97">
        <w:rPr>
          <w:rFonts w:ascii="Times New Roman" w:hAnsi="Times New Roman" w:cs="Times New Roman"/>
        </w:rPr>
        <w:t>NT,</w:t>
      </w:r>
      <w:proofErr w:type="gramEnd"/>
      <w:r w:rsidRPr="000D6E97">
        <w:rPr>
          <w:rFonts w:ascii="Times New Roman" w:hAnsi="Times New Roman" w:cs="Times New Roman"/>
        </w:rPr>
        <w:t xml:space="preserve"> not tested. </w:t>
      </w:r>
    </w:p>
    <w:p w14:paraId="040E84C0" w14:textId="77777777" w:rsidR="00FA770F" w:rsidRDefault="00FA770F" w:rsidP="00FA770F"/>
    <w:p w14:paraId="3C0767C2" w14:textId="77777777" w:rsidR="00D821C2" w:rsidRDefault="00D821C2"/>
    <w:sectPr w:rsidR="00D821C2" w:rsidSect="00FA770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70F"/>
    <w:rsid w:val="000B6237"/>
    <w:rsid w:val="000D6E97"/>
    <w:rsid w:val="00463475"/>
    <w:rsid w:val="006C7558"/>
    <w:rsid w:val="00C84833"/>
    <w:rsid w:val="00D821C2"/>
    <w:rsid w:val="00FA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B2CE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A770F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A77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A770F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A7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Macintosh Word</Application>
  <DocSecurity>0</DocSecurity>
  <Lines>7</Lines>
  <Paragraphs>2</Paragraphs>
  <ScaleCrop>false</ScaleCrop>
  <Company>McMaster University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Cenzo</dc:creator>
  <cp:keywords/>
  <dc:description/>
  <cp:lastModifiedBy>George diCenzo</cp:lastModifiedBy>
  <cp:revision>2</cp:revision>
  <dcterms:created xsi:type="dcterms:W3CDTF">2014-08-25T21:23:00Z</dcterms:created>
  <dcterms:modified xsi:type="dcterms:W3CDTF">2014-08-25T21:23:00Z</dcterms:modified>
</cp:coreProperties>
</file>